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884FA1" w14:textId="77777777" w:rsidR="007326AA" w:rsidRDefault="007326AA" w:rsidP="007326AA">
      <w:pPr>
        <w:spacing w:line="480" w:lineRule="auto"/>
        <w:ind w:firstLine="720"/>
        <w:rPr>
          <w:spacing w:val="-27"/>
          <w:sz w:val="24"/>
          <w:szCs w:val="24"/>
        </w:rPr>
      </w:pPr>
    </w:p>
    <w:p w14:paraId="2163CBAD" w14:textId="77777777" w:rsidR="007326AA" w:rsidRPr="00AF02B8" w:rsidRDefault="007326AA" w:rsidP="007326AA">
      <w:pPr>
        <w:spacing w:line="480" w:lineRule="auto"/>
        <w:ind w:firstLine="720"/>
        <w:rPr>
          <w:b/>
          <w:sz w:val="24"/>
          <w:szCs w:val="24"/>
        </w:rPr>
      </w:pPr>
      <w:r w:rsidRPr="000B5794">
        <w:rPr>
          <w:b/>
          <w:sz w:val="24"/>
          <w:szCs w:val="24"/>
        </w:rPr>
        <w:t>Table S2: Racial sorting and party sorting compared, southern states</w:t>
      </w:r>
      <w:r>
        <w:rPr>
          <w:b/>
          <w:sz w:val="24"/>
          <w:szCs w:val="24"/>
        </w:rPr>
        <w:t xml:space="preserve"> </w:t>
      </w:r>
    </w:p>
    <w:tbl>
      <w:tblPr>
        <w:tblpPr w:leftFromText="187" w:rightFromText="187" w:vertAnchor="text" w:horzAnchor="margin" w:tblpY="1"/>
        <w:tblOverlap w:val="never"/>
        <w:tblW w:w="9707" w:type="dxa"/>
        <w:tblLook w:val="04A0" w:firstRow="1" w:lastRow="0" w:firstColumn="1" w:lastColumn="0" w:noHBand="0" w:noVBand="1"/>
      </w:tblPr>
      <w:tblGrid>
        <w:gridCol w:w="1297"/>
        <w:gridCol w:w="1331"/>
        <w:gridCol w:w="1908"/>
        <w:gridCol w:w="979"/>
        <w:gridCol w:w="958"/>
        <w:gridCol w:w="982"/>
        <w:gridCol w:w="967"/>
        <w:gridCol w:w="1046"/>
        <w:gridCol w:w="239"/>
      </w:tblGrid>
      <w:tr w:rsidR="007326AA" w:rsidRPr="00E97268" w14:paraId="2E6654B8" w14:textId="77777777" w:rsidTr="0022374E">
        <w:trPr>
          <w:gridAfter w:val="1"/>
          <w:wAfter w:w="239" w:type="dxa"/>
          <w:trHeight w:hRule="exact" w:val="486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6CD0" w14:textId="77777777" w:rsidR="007326AA" w:rsidRPr="00E97268" w:rsidRDefault="007326AA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E97268">
              <w:rPr>
                <w:rFonts w:eastAsia="Times New Roman" w:cs="Calibri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202D8D" w14:textId="77777777" w:rsidR="007326AA" w:rsidRPr="00E97268" w:rsidRDefault="007326AA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E97268">
              <w:rPr>
                <w:rFonts w:eastAsia="Times New Roman" w:cs="Calibri"/>
                <w:color w:val="000000"/>
                <w:sz w:val="24"/>
                <w:szCs w:val="24"/>
              </w:rPr>
              <w:t>Male/</w:t>
            </w:r>
          </w:p>
        </w:tc>
        <w:tc>
          <w:tcPr>
            <w:tcW w:w="6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0205C" w14:textId="77777777" w:rsidR="007326AA" w:rsidRPr="00E97268" w:rsidRDefault="007326AA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E97268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Percent in Party Combinations</w:t>
            </w:r>
          </w:p>
        </w:tc>
      </w:tr>
      <w:tr w:rsidR="007326AA" w:rsidRPr="00E97268" w14:paraId="11638D58" w14:textId="77777777" w:rsidTr="0022374E">
        <w:trPr>
          <w:gridAfter w:val="1"/>
          <w:wAfter w:w="239" w:type="dxa"/>
          <w:trHeight w:val="143"/>
        </w:trPr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CCF4E1" w14:textId="77777777" w:rsidR="007326AA" w:rsidRPr="00E97268" w:rsidRDefault="007326AA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E97268">
              <w:rPr>
                <w:rFonts w:eastAsia="Times New Roman" w:cs="Calibri"/>
                <w:color w:val="000000"/>
                <w:sz w:val="24"/>
                <w:szCs w:val="24"/>
              </w:rPr>
              <w:t>Surname?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DB3402" w14:textId="77777777" w:rsidR="007326AA" w:rsidRPr="00E97268" w:rsidRDefault="007326AA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E97268">
              <w:rPr>
                <w:rFonts w:eastAsia="Times New Roman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66E327" w14:textId="77777777" w:rsidR="007326AA" w:rsidRPr="00E97268" w:rsidRDefault="007326AA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E97268">
              <w:rPr>
                <w:rFonts w:eastAsia="Times New Roman" w:cs="Calibri"/>
                <w:color w:val="000000"/>
                <w:sz w:val="24"/>
                <w:szCs w:val="24"/>
              </w:rPr>
              <w:t>DD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253261" w14:textId="77777777" w:rsidR="007326AA" w:rsidRPr="00E97268" w:rsidRDefault="007326AA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E97268">
              <w:rPr>
                <w:rFonts w:eastAsia="Times New Roman" w:cs="Calibri"/>
                <w:color w:val="000000"/>
                <w:sz w:val="24"/>
                <w:szCs w:val="24"/>
              </w:rPr>
              <w:t>O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0A533C" w14:textId="77777777" w:rsidR="007326AA" w:rsidRPr="00E97268" w:rsidRDefault="007326AA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E97268">
              <w:rPr>
                <w:rFonts w:eastAsia="Times New Roman" w:cs="Calibri"/>
                <w:color w:val="000000"/>
                <w:sz w:val="24"/>
                <w:szCs w:val="24"/>
              </w:rPr>
              <w:t>RR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27EDC8" w14:textId="77777777" w:rsidR="007326AA" w:rsidRPr="00E97268" w:rsidRDefault="007326AA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E97268">
              <w:rPr>
                <w:rFonts w:eastAsia="Times New Roman" w:cs="Calibri"/>
                <w:color w:val="000000"/>
                <w:sz w:val="24"/>
                <w:szCs w:val="24"/>
              </w:rPr>
              <w:t>DO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D9CD7C" w14:textId="77777777" w:rsidR="007326AA" w:rsidRPr="00E97268" w:rsidRDefault="007326AA" w:rsidP="0022374E">
            <w:pPr>
              <w:widowControl/>
              <w:autoSpaceDE/>
              <w:autoSpaceDN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E97268">
              <w:rPr>
                <w:rFonts w:eastAsia="Times New Roman" w:cs="Calibri"/>
                <w:color w:val="000000"/>
                <w:sz w:val="24"/>
                <w:szCs w:val="24"/>
              </w:rPr>
              <w:t>R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ACFC9B" w14:textId="77777777" w:rsidR="007326AA" w:rsidRPr="00E97268" w:rsidRDefault="007326AA" w:rsidP="0022374E">
            <w:pPr>
              <w:widowControl/>
              <w:autoSpaceDE/>
              <w:autoSpaceDN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E97268">
              <w:rPr>
                <w:rFonts w:eastAsia="Times New Roman" w:cs="Calibri"/>
                <w:color w:val="000000"/>
                <w:sz w:val="24"/>
                <w:szCs w:val="24"/>
              </w:rPr>
              <w:t>DR</w:t>
            </w:r>
          </w:p>
        </w:tc>
      </w:tr>
      <w:tr w:rsidR="008F0571" w:rsidRPr="00E97268" w14:paraId="1E7A9BE8" w14:textId="77777777" w:rsidTr="00510F98">
        <w:trPr>
          <w:gridAfter w:val="1"/>
          <w:wAfter w:w="239" w:type="dxa"/>
          <w:trHeight w:hRule="exact" w:val="486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223F0" w14:textId="28D4B4FC" w:rsidR="008F0571" w:rsidRPr="00E97268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68001C">
              <w:t>Y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5998628" w14:textId="032FDEEC" w:rsidR="008F0571" w:rsidRPr="00E97268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68001C">
              <w:t>Y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C6974" w14:textId="5E87C020" w:rsidR="008F0571" w:rsidRPr="00E97268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68001C">
              <w:t>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62E1B" w14:textId="18E274E8" w:rsidR="008F0571" w:rsidRPr="00E97268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68001C">
              <w:t>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386AB" w14:textId="42AB9444" w:rsidR="008F0571" w:rsidRPr="00E97268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68001C">
              <w:t>3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22531" w14:textId="4B63C015" w:rsidR="008F0571" w:rsidRPr="00E97268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68001C">
              <w:t>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97ED4" w14:textId="4CCCB521" w:rsidR="008F0571" w:rsidRPr="00E97268" w:rsidRDefault="008F0571" w:rsidP="0022374E">
            <w:pPr>
              <w:widowControl/>
              <w:autoSpaceDE/>
              <w:autoSpaceDN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68001C">
              <w:t>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33D11" w14:textId="644D821C" w:rsidR="008F0571" w:rsidRPr="00E97268" w:rsidRDefault="008F0571" w:rsidP="0022374E">
            <w:pPr>
              <w:widowControl/>
              <w:autoSpaceDE/>
              <w:autoSpaceDN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68001C">
              <w:t>11</w:t>
            </w:r>
          </w:p>
        </w:tc>
      </w:tr>
      <w:tr w:rsidR="008F0571" w:rsidRPr="00E97268" w14:paraId="1BE7968D" w14:textId="77777777" w:rsidTr="00510F98">
        <w:trPr>
          <w:trHeight w:val="486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BC7E1" w14:textId="77777777" w:rsidR="008F0571" w:rsidRPr="00E97268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68001C">
              <w:t>No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1EEFF036" w14:textId="77777777" w:rsidR="008F0571" w:rsidRPr="00E97268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68001C">
              <w:t>Y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F098D" w14:textId="77777777" w:rsidR="008F0571" w:rsidRPr="00E97268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68001C">
              <w:t>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E606F" w14:textId="77777777" w:rsidR="008F0571" w:rsidRPr="00E97268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68001C">
              <w:t>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63FB0" w14:textId="77777777" w:rsidR="008F0571" w:rsidRPr="00E97268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68001C">
              <w:t>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63A12" w14:textId="77777777" w:rsidR="008F0571" w:rsidRPr="00E97268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68001C">
              <w:t>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EBD8D" w14:textId="77777777" w:rsidR="008F0571" w:rsidRPr="00E97268" w:rsidRDefault="008F0571" w:rsidP="0022374E">
            <w:pPr>
              <w:widowControl/>
              <w:autoSpaceDE/>
              <w:autoSpaceDN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68001C">
              <w:t>10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A8B1D" w14:textId="77777777" w:rsidR="008F0571" w:rsidRPr="00E97268" w:rsidRDefault="008F0571" w:rsidP="0022374E">
            <w:pPr>
              <w:widowControl/>
              <w:autoSpaceDE/>
              <w:autoSpaceDN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68001C">
              <w:t>12</w:t>
            </w:r>
          </w:p>
        </w:tc>
      </w:tr>
      <w:tr w:rsidR="008F0571" w:rsidRPr="00E97268" w14:paraId="47F1D5B9" w14:textId="77777777" w:rsidTr="00510F98">
        <w:trPr>
          <w:trHeight w:val="486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76FD9" w14:textId="0C85652F" w:rsidR="008F0571" w:rsidRPr="00E97268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68001C">
              <w:t>Y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CDA9C64" w14:textId="74877CF6" w:rsidR="008F0571" w:rsidRPr="00E97268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68001C"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E89E2" w14:textId="0CD1CEC0" w:rsidR="008F0571" w:rsidRPr="00E97268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68001C">
              <w:t>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C8FF9" w14:textId="67F54615" w:rsidR="008F0571" w:rsidRPr="00E97268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68001C">
              <w:t>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C1A74" w14:textId="478E8585" w:rsidR="008F0571" w:rsidRPr="00E97268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68001C">
              <w:t>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F8332" w14:textId="41A51CC1" w:rsidR="008F0571" w:rsidRPr="00E97268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68001C">
              <w:t>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8F1B4" w14:textId="764CDEFE" w:rsidR="008F0571" w:rsidRPr="00E97268" w:rsidRDefault="008F0571" w:rsidP="0022374E">
            <w:pPr>
              <w:widowControl/>
              <w:autoSpaceDE/>
              <w:autoSpaceDN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68001C">
              <w:t>9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D4661" w14:textId="7E13B007" w:rsidR="008F0571" w:rsidRPr="00E97268" w:rsidRDefault="008F0571" w:rsidP="0022374E">
            <w:pPr>
              <w:widowControl/>
              <w:autoSpaceDE/>
              <w:autoSpaceDN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68001C">
              <w:t>11</w:t>
            </w:r>
          </w:p>
        </w:tc>
      </w:tr>
      <w:tr w:rsidR="008F0571" w:rsidRPr="00E97268" w14:paraId="623956BA" w14:textId="77777777" w:rsidTr="00510F98">
        <w:trPr>
          <w:gridAfter w:val="1"/>
          <w:wAfter w:w="239" w:type="dxa"/>
          <w:trHeight w:val="486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0F5EC" w14:textId="54550330" w:rsidR="008F0571" w:rsidRPr="00E97268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68001C">
              <w:t>No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1071ECC" w14:textId="5C683203" w:rsidR="008F0571" w:rsidRPr="00E97268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68001C"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55D90" w14:textId="2453744F" w:rsidR="008F0571" w:rsidRPr="00E97268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68001C">
              <w:t>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3350E" w14:textId="30A1BEA9" w:rsidR="008F0571" w:rsidRPr="00E97268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68001C">
              <w:t>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72876" w14:textId="481C2991" w:rsidR="008F0571" w:rsidRPr="00E97268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68001C">
              <w:t>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8108E" w14:textId="7B738726" w:rsidR="008F0571" w:rsidRPr="00E97268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68001C">
              <w:t>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001AF" w14:textId="1A14B717" w:rsidR="008F0571" w:rsidRPr="00E97268" w:rsidRDefault="008F0571" w:rsidP="0022374E">
            <w:pPr>
              <w:widowControl/>
              <w:autoSpaceDE/>
              <w:autoSpaceDN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68001C">
              <w:t>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D7835" w14:textId="27C0B19E" w:rsidR="008F0571" w:rsidRPr="00E97268" w:rsidRDefault="008F0571" w:rsidP="0022374E">
            <w:pPr>
              <w:widowControl/>
              <w:autoSpaceDE/>
              <w:autoSpaceDN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68001C">
              <w:t>12</w:t>
            </w:r>
          </w:p>
        </w:tc>
      </w:tr>
    </w:tbl>
    <w:p w14:paraId="4CC116BB" w14:textId="77777777" w:rsidR="007326AA" w:rsidRDefault="007326AA" w:rsidP="007326AA">
      <w:pPr>
        <w:pStyle w:val="BodyText"/>
        <w:rPr>
          <w:sz w:val="20"/>
        </w:rPr>
      </w:pPr>
    </w:p>
    <w:tbl>
      <w:tblPr>
        <w:tblpPr w:leftFromText="187" w:rightFromText="187" w:vertAnchor="text" w:horzAnchor="margin" w:tblpY="1"/>
        <w:tblOverlap w:val="never"/>
        <w:tblW w:w="10785" w:type="dxa"/>
        <w:tblLayout w:type="fixed"/>
        <w:tblLook w:val="04A0" w:firstRow="1" w:lastRow="0" w:firstColumn="1" w:lastColumn="0" w:noHBand="0" w:noVBand="1"/>
      </w:tblPr>
      <w:tblGrid>
        <w:gridCol w:w="1529"/>
        <w:gridCol w:w="1122"/>
        <w:gridCol w:w="764"/>
        <w:gridCol w:w="589"/>
        <w:gridCol w:w="677"/>
        <w:gridCol w:w="641"/>
        <w:gridCol w:w="680"/>
        <w:gridCol w:w="720"/>
        <w:gridCol w:w="700"/>
        <w:gridCol w:w="636"/>
        <w:gridCol w:w="659"/>
        <w:gridCol w:w="706"/>
        <w:gridCol w:w="24"/>
        <w:gridCol w:w="1332"/>
        <w:gridCol w:w="6"/>
      </w:tblGrid>
      <w:tr w:rsidR="007326AA" w:rsidRPr="000B5794" w14:paraId="211F4211" w14:textId="77777777" w:rsidTr="0022374E">
        <w:trPr>
          <w:trHeight w:hRule="exact" w:val="360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1D2C3" w14:textId="77777777" w:rsidR="007326AA" w:rsidRPr="000B5794" w:rsidRDefault="007326AA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0B5794">
              <w:rPr>
                <w:rFonts w:eastAsia="Times New Roman" w:cs="Calibri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4F399D" w14:textId="77777777" w:rsidR="007326AA" w:rsidRPr="000B5794" w:rsidRDefault="007326AA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0B5794">
              <w:rPr>
                <w:rFonts w:eastAsia="Times New Roman" w:cs="Calibri"/>
                <w:color w:val="000000"/>
                <w:sz w:val="24"/>
                <w:szCs w:val="24"/>
              </w:rPr>
              <w:t>Male/</w:t>
            </w:r>
          </w:p>
        </w:tc>
        <w:tc>
          <w:tcPr>
            <w:tcW w:w="679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20D68" w14:textId="77777777" w:rsidR="007326AA" w:rsidRPr="000B5794" w:rsidRDefault="007326AA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b/>
                <w:color w:val="000000"/>
                <w:sz w:val="23"/>
                <w:szCs w:val="23"/>
              </w:rPr>
            </w:pPr>
            <w:r w:rsidRPr="000B5794">
              <w:rPr>
                <w:rFonts w:eastAsia="Times New Roman" w:cs="Calibri"/>
                <w:b/>
                <w:color w:val="000000"/>
                <w:sz w:val="23"/>
                <w:szCs w:val="23"/>
              </w:rPr>
              <w:t>Percent in Racial Combinations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32A9" w14:textId="77777777" w:rsidR="007326AA" w:rsidRDefault="007326AA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3"/>
                <w:szCs w:val="23"/>
              </w:rPr>
            </w:pPr>
          </w:p>
          <w:p w14:paraId="2B095C1B" w14:textId="77777777" w:rsidR="007326AA" w:rsidRPr="000B5794" w:rsidRDefault="007326AA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3"/>
                <w:szCs w:val="23"/>
              </w:rPr>
            </w:pPr>
          </w:p>
        </w:tc>
      </w:tr>
      <w:tr w:rsidR="007326AA" w:rsidRPr="000B5794" w14:paraId="0470CE7A" w14:textId="77777777" w:rsidTr="0022374E">
        <w:trPr>
          <w:gridAfter w:val="1"/>
          <w:wAfter w:w="6" w:type="dxa"/>
          <w:trHeight w:val="477"/>
        </w:trPr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3639E0" w14:textId="77777777" w:rsidR="007326AA" w:rsidRPr="000B5794" w:rsidRDefault="007326AA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0B5794">
              <w:rPr>
                <w:rFonts w:eastAsia="Times New Roman" w:cs="Calibri"/>
                <w:color w:val="000000"/>
                <w:sz w:val="24"/>
                <w:szCs w:val="24"/>
              </w:rPr>
              <w:t>Surname?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572CF5" w14:textId="77777777" w:rsidR="007326AA" w:rsidRPr="000B5794" w:rsidRDefault="007326AA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0B5794">
              <w:rPr>
                <w:rFonts w:eastAsia="Times New Roman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6459AA" w14:textId="77777777" w:rsidR="007326AA" w:rsidRPr="000B5794" w:rsidRDefault="007326AA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0B5794">
              <w:rPr>
                <w:rFonts w:eastAsia="Times New Roman" w:cs="Calibri"/>
                <w:color w:val="000000"/>
                <w:sz w:val="24"/>
                <w:szCs w:val="24"/>
              </w:rPr>
              <w:t>WW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D0C478" w14:textId="77777777" w:rsidR="007326AA" w:rsidRPr="000B5794" w:rsidRDefault="007326AA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0B5794">
              <w:rPr>
                <w:rFonts w:eastAsia="Times New Roman" w:cs="Calibri"/>
                <w:color w:val="000000"/>
                <w:sz w:val="24"/>
                <w:szCs w:val="24"/>
              </w:rPr>
              <w:t>BB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0E1725" w14:textId="77777777" w:rsidR="007326AA" w:rsidRPr="000B5794" w:rsidRDefault="007326AA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0B5794">
              <w:rPr>
                <w:rFonts w:eastAsia="Times New Roman" w:cs="Calibri"/>
                <w:color w:val="000000"/>
                <w:sz w:val="24"/>
                <w:szCs w:val="24"/>
              </w:rPr>
              <w:t>HH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9AC17C" w14:textId="77777777" w:rsidR="007326AA" w:rsidRPr="000B5794" w:rsidRDefault="007326AA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0B5794">
              <w:rPr>
                <w:rFonts w:eastAsia="Times New Roman" w:cs="Calibri"/>
                <w:color w:val="000000"/>
                <w:sz w:val="24"/>
                <w:szCs w:val="24"/>
              </w:rPr>
              <w:t>OO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FD59C3" w14:textId="77777777" w:rsidR="007326AA" w:rsidRPr="000B5794" w:rsidRDefault="007326AA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0B5794">
              <w:rPr>
                <w:rFonts w:eastAsia="Times New Roman" w:cs="Calibri"/>
                <w:color w:val="000000"/>
                <w:sz w:val="24"/>
                <w:szCs w:val="24"/>
              </w:rPr>
              <w:t>W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694BA8" w14:textId="77777777" w:rsidR="007326AA" w:rsidRPr="000B5794" w:rsidRDefault="007326AA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0B5794">
              <w:rPr>
                <w:rFonts w:eastAsia="Times New Roman" w:cs="Calibri"/>
                <w:color w:val="000000"/>
                <w:sz w:val="24"/>
                <w:szCs w:val="24"/>
              </w:rPr>
              <w:t>W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884041" w14:textId="77777777" w:rsidR="007326AA" w:rsidRPr="000B5794" w:rsidRDefault="007326AA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0B5794">
              <w:rPr>
                <w:rFonts w:eastAsia="Times New Roman" w:cs="Calibri"/>
                <w:color w:val="000000"/>
                <w:sz w:val="24"/>
                <w:szCs w:val="24"/>
              </w:rPr>
              <w:t>WO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15B763" w14:textId="77777777" w:rsidR="007326AA" w:rsidRPr="000B5794" w:rsidRDefault="007326AA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0B5794">
              <w:rPr>
                <w:rFonts w:eastAsia="Times New Roman" w:cs="Calibri"/>
                <w:color w:val="000000"/>
                <w:sz w:val="24"/>
                <w:szCs w:val="24"/>
              </w:rPr>
              <w:t>BH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29062A" w14:textId="77777777" w:rsidR="007326AA" w:rsidRPr="000B5794" w:rsidRDefault="007326AA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0B5794">
              <w:rPr>
                <w:rFonts w:eastAsia="Times New Roman" w:cs="Calibri"/>
                <w:color w:val="000000"/>
                <w:sz w:val="24"/>
                <w:szCs w:val="24"/>
              </w:rPr>
              <w:t>B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DE51C0" w14:textId="77777777" w:rsidR="007326AA" w:rsidRPr="000B5794" w:rsidRDefault="007326AA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0B5794">
              <w:rPr>
                <w:rFonts w:eastAsia="Times New Roman" w:cs="Calibri"/>
                <w:color w:val="000000"/>
                <w:sz w:val="24"/>
                <w:szCs w:val="24"/>
              </w:rPr>
              <w:t>HO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FA16" w14:textId="77777777" w:rsidR="007326AA" w:rsidRPr="000B5794" w:rsidRDefault="007326AA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</w:tr>
      <w:tr w:rsidR="008F0571" w:rsidRPr="000B5794" w14:paraId="25B5F9DC" w14:textId="77777777" w:rsidTr="00510F98">
        <w:trPr>
          <w:gridAfter w:val="1"/>
          <w:wAfter w:w="6" w:type="dxa"/>
          <w:trHeight w:hRule="exact" w:val="46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DBF70" w14:textId="266AC015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02961BF8" w14:textId="6857BC9E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Ye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B9916" w14:textId="08EBF52F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7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CD056" w14:textId="5F29C23F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160F0" w14:textId="600DD13D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0AE07" w14:textId="0D20EFA6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13064" w14:textId="439668A7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A2ABD" w14:textId="7C39B517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6A0A0" w14:textId="4CE53F2C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CFFA7" w14:textId="11B552BB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88839" w14:textId="743377F1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EFBC0" w14:textId="758D589A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0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D722" w14:textId="77777777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</w:tr>
      <w:tr w:rsidR="008F0571" w:rsidRPr="000B5794" w14:paraId="686DD9ED" w14:textId="77777777" w:rsidTr="00510F98">
        <w:trPr>
          <w:gridAfter w:val="1"/>
          <w:wAfter w:w="6" w:type="dxa"/>
          <w:trHeight w:hRule="exact" w:val="46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F43D7" w14:textId="77777777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No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031A5D8F" w14:textId="77777777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Ye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3F13F" w14:textId="77777777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7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ABD81" w14:textId="77777777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4D082" w14:textId="77777777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FF27B" w14:textId="77777777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617B3" w14:textId="77777777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7FEA7" w14:textId="77777777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1113A" w14:textId="77777777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EBFA0" w14:textId="77777777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A49FF" w14:textId="77777777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5928E" w14:textId="77777777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0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42009" w14:textId="77777777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</w:tr>
      <w:tr w:rsidR="008F0571" w:rsidRPr="000B5794" w14:paraId="54DD88CF" w14:textId="77777777" w:rsidTr="00510F98">
        <w:trPr>
          <w:gridAfter w:val="1"/>
          <w:wAfter w:w="6" w:type="dxa"/>
          <w:trHeight w:hRule="exact" w:val="46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E3F13" w14:textId="4A8CF61E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9D69DE9" w14:textId="1CCAC593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N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4BD9A" w14:textId="2A0A68BA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7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A7B22" w14:textId="6C60769E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2BE6B" w14:textId="4BB37D70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FB41C" w14:textId="3FE01D36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D7A94" w14:textId="13CD6D32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44287" w14:textId="4AE2E311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908D0" w14:textId="7D2DDD16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3F040" w14:textId="638793FE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4952E" w14:textId="634572FA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BB598" w14:textId="7A58DCC0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0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3E51" w14:textId="77777777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</w:tr>
      <w:tr w:rsidR="008F0571" w:rsidRPr="000B5794" w14:paraId="4154E80F" w14:textId="77777777" w:rsidTr="00510F98">
        <w:trPr>
          <w:gridAfter w:val="1"/>
          <w:wAfter w:w="6" w:type="dxa"/>
          <w:trHeight w:hRule="exact" w:val="465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64FCE" w14:textId="3E199C39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No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5C06D2D" w14:textId="778B14E4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N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91AEE" w14:textId="2DAD5508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6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B1685" w14:textId="6DA3E474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BC20A" w14:textId="43801A18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FA550" w14:textId="2475F08C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5EA4B" w14:textId="5B99FEED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A1F3B" w14:textId="3DD5C2A8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CE80F" w14:textId="4C998AD6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F682E" w14:textId="39700B7C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C99A9" w14:textId="1A75626D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F9FEB" w14:textId="244DA2ED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DC43EA">
              <w:t>0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C4B3" w14:textId="77777777" w:rsidR="008F0571" w:rsidRPr="000B5794" w:rsidRDefault="008F0571" w:rsidP="0022374E">
            <w:pPr>
              <w:widowControl/>
              <w:autoSpaceDE/>
              <w:autoSpaceDN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</w:tr>
    </w:tbl>
    <w:p w14:paraId="715769E7" w14:textId="77777777" w:rsidR="00783FD5" w:rsidRDefault="00783FD5">
      <w:bookmarkStart w:id="0" w:name="_GoBack"/>
      <w:bookmarkEnd w:id="0"/>
    </w:p>
    <w:sectPr w:rsidR="00783F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6AA"/>
    <w:rsid w:val="00191BD7"/>
    <w:rsid w:val="00510F98"/>
    <w:rsid w:val="007326AA"/>
    <w:rsid w:val="00783FD5"/>
    <w:rsid w:val="008F0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1B2379"/>
  <w15:docId w15:val="{BB9A3F03-F498-46E7-A817-192256928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7326AA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326AA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326AA"/>
    <w:rPr>
      <w:rFonts w:ascii="Georgia" w:eastAsia="Georgia" w:hAnsi="Georgia" w:cs="Georg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0F9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F98"/>
    <w:rPr>
      <w:rFonts w:ascii="Segoe UI" w:eastAsia="Georg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sh, Eitan D</dc:creator>
  <cp:keywords/>
  <dc:description/>
  <cp:lastModifiedBy>Hersh, Eitan D</cp:lastModifiedBy>
  <cp:revision>2</cp:revision>
  <dcterms:created xsi:type="dcterms:W3CDTF">2018-02-16T15:43:00Z</dcterms:created>
  <dcterms:modified xsi:type="dcterms:W3CDTF">2018-02-16T15:43:00Z</dcterms:modified>
</cp:coreProperties>
</file>